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E22B8" w14:textId="77777777" w:rsidR="00EF48AF" w:rsidRPr="00EF48AF" w:rsidRDefault="00EF48AF" w:rsidP="00AE7EB2">
      <w:pPr>
        <w:spacing w:after="0" w:line="480" w:lineRule="auto"/>
        <w:rPr>
          <w:rFonts w:asciiTheme="majorBidi" w:eastAsia="Calibri" w:hAnsiTheme="majorBidi" w:cstheme="majorBidi"/>
          <w:b/>
          <w:sz w:val="24"/>
          <w:szCs w:val="24"/>
        </w:rPr>
      </w:pPr>
      <w:r w:rsidRPr="00EF48AF">
        <w:rPr>
          <w:rFonts w:asciiTheme="majorBidi" w:eastAsia="Calibri" w:hAnsiTheme="majorBidi" w:cstheme="majorBidi"/>
          <w:b/>
          <w:sz w:val="24"/>
          <w:szCs w:val="24"/>
        </w:rPr>
        <w:t>S2 Appendix. Telephone text messages on local high-nutrient foods for children</w:t>
      </w:r>
    </w:p>
    <w:p w14:paraId="333F976B" w14:textId="57E4F1D3" w:rsidR="00EF48AF" w:rsidRDefault="00EF48AF" w:rsidP="00AE7EB2">
      <w:pPr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EF48AF">
        <w:rPr>
          <w:rFonts w:asciiTheme="majorBidi" w:eastAsia="Calibri" w:hAnsiTheme="majorBidi" w:cstheme="majorBidi"/>
          <w:b/>
          <w:sz w:val="24"/>
          <w:szCs w:val="24"/>
        </w:rPr>
        <w:t>(</w:t>
      </w:r>
      <w:r w:rsidRPr="00EF48AF">
        <w:rPr>
          <w:rFonts w:asciiTheme="majorBidi" w:eastAsia="Calibri" w:hAnsiTheme="majorBidi" w:cstheme="majorBidi"/>
          <w:b/>
          <w:bCs/>
          <w:sz w:val="24"/>
          <w:szCs w:val="24"/>
        </w:rPr>
        <w:t>English version):</w:t>
      </w:r>
    </w:p>
    <w:p w14:paraId="665FFE19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1. Continue breastfeeding your child until the age of 24 months. Provide cow’s milk to your child from the age of 1 year as it contains calcium for strong bones (158 characters)</w:t>
      </w:r>
    </w:p>
    <w:p w14:paraId="0BA3F5B4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2. Remember to feed your child body-building foods like sardines, chicken wings so that they gain weight quickly (110 characters)</w:t>
      </w:r>
    </w:p>
    <w:p w14:paraId="2C15AE18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3. Remember to provide foods that are rich in vitamin A like pawpaw, mangoes and pumpkin to boost your child’s immunity and eyesight (130 characters)</w:t>
      </w:r>
    </w:p>
    <w:p w14:paraId="56C48EEE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4. Remember to provide eggs to your child often (45 characters)</w:t>
      </w:r>
    </w:p>
    <w:p w14:paraId="4DAC33DA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 xml:space="preserve">5. Provide energy-giving foods like ugali, rice, potatoes and </w:t>
      </w:r>
      <w:proofErr w:type="spellStart"/>
      <w:r w:rsidRPr="00646174">
        <w:rPr>
          <w:rFonts w:asciiTheme="majorBidi" w:eastAsia="Calibri" w:hAnsiTheme="majorBidi" w:cstheme="majorBidi"/>
          <w:sz w:val="24"/>
          <w:szCs w:val="24"/>
        </w:rPr>
        <w:t>wimbi</w:t>
      </w:r>
      <w:proofErr w:type="spellEnd"/>
      <w:r w:rsidRPr="00646174">
        <w:rPr>
          <w:rFonts w:asciiTheme="majorBidi" w:eastAsia="Calibri" w:hAnsiTheme="majorBidi" w:cstheme="majorBidi"/>
          <w:sz w:val="24"/>
          <w:szCs w:val="24"/>
        </w:rPr>
        <w:t xml:space="preserve"> or maize porridge regularly to your child (107 characters)</w:t>
      </w:r>
    </w:p>
    <w:p w14:paraId="624E018B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6. 6. Provide body-building foods like beans, peas, lentils (</w:t>
      </w:r>
      <w:proofErr w:type="spellStart"/>
      <w:r w:rsidRPr="00646174">
        <w:rPr>
          <w:rFonts w:asciiTheme="majorBidi" w:eastAsia="Calibri" w:hAnsiTheme="majorBidi" w:cstheme="majorBidi"/>
          <w:sz w:val="24"/>
          <w:szCs w:val="24"/>
        </w:rPr>
        <w:t>ndengu</w:t>
      </w:r>
      <w:proofErr w:type="spellEnd"/>
      <w:r w:rsidRPr="00646174">
        <w:rPr>
          <w:rFonts w:asciiTheme="majorBidi" w:eastAsia="Calibri" w:hAnsiTheme="majorBidi" w:cstheme="majorBidi"/>
          <w:sz w:val="24"/>
          <w:szCs w:val="24"/>
        </w:rPr>
        <w:t>) to your child regularly (87 characters)</w:t>
      </w:r>
    </w:p>
    <w:p w14:paraId="659E190C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 xml:space="preserve">7. Ensure that your child eats green vegetables like kales, spinach, </w:t>
      </w:r>
      <w:proofErr w:type="spellStart"/>
      <w:r w:rsidRPr="00646174">
        <w:rPr>
          <w:rFonts w:asciiTheme="majorBidi" w:eastAsia="Calibri" w:hAnsiTheme="majorBidi" w:cstheme="majorBidi"/>
          <w:sz w:val="24"/>
          <w:szCs w:val="24"/>
        </w:rPr>
        <w:t>terere</w:t>
      </w:r>
      <w:proofErr w:type="spellEnd"/>
      <w:r w:rsidRPr="00646174">
        <w:rPr>
          <w:rFonts w:asciiTheme="majorBidi" w:eastAsia="Calibri" w:hAnsiTheme="majorBidi" w:cstheme="majorBidi"/>
          <w:sz w:val="24"/>
          <w:szCs w:val="24"/>
        </w:rPr>
        <w:t xml:space="preserve"> and </w:t>
      </w:r>
      <w:proofErr w:type="spellStart"/>
      <w:r w:rsidRPr="00646174">
        <w:rPr>
          <w:rFonts w:asciiTheme="majorBidi" w:eastAsia="Calibri" w:hAnsiTheme="majorBidi" w:cstheme="majorBidi"/>
          <w:sz w:val="24"/>
          <w:szCs w:val="24"/>
        </w:rPr>
        <w:t>managu</w:t>
      </w:r>
      <w:proofErr w:type="spellEnd"/>
      <w:r w:rsidRPr="00646174">
        <w:rPr>
          <w:rFonts w:asciiTheme="majorBidi" w:eastAsia="Calibri" w:hAnsiTheme="majorBidi" w:cstheme="majorBidi"/>
          <w:sz w:val="24"/>
          <w:szCs w:val="24"/>
        </w:rPr>
        <w:t xml:space="preserve"> daily as they contain iron and are good for blood formation (144 characters)</w:t>
      </w:r>
    </w:p>
    <w:p w14:paraId="7D33BC3E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8. Ensure your child eats foods from 4 or more food groups daily to ensure they receive adequate nutrients (104 characters)</w:t>
      </w:r>
    </w:p>
    <w:p w14:paraId="44C9A363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9. Ensure that your child’s porridge is thick and does not easily pour from the spoon (83 characters)</w:t>
      </w:r>
    </w:p>
    <w:p w14:paraId="068DF964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10. Add a little oil, sugar and milk to your child’s porridge to increase the nutrient content (91 characters)</w:t>
      </w:r>
    </w:p>
    <w:p w14:paraId="0FA51E70" w14:textId="77777777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>11. Add a little oil to your child’s food when cooking to improve vitamin A absorption (83 characters)</w:t>
      </w:r>
    </w:p>
    <w:p w14:paraId="4C8D6F80" w14:textId="2EC14945" w:rsidR="00646174" w:rsidRPr="00646174" w:rsidRDefault="00646174" w:rsidP="00646174">
      <w:pPr>
        <w:spacing w:line="360" w:lineRule="auto"/>
        <w:rPr>
          <w:rFonts w:asciiTheme="majorBidi" w:eastAsia="Calibri" w:hAnsiTheme="majorBidi" w:cstheme="majorBidi"/>
          <w:sz w:val="24"/>
          <w:szCs w:val="24"/>
        </w:rPr>
      </w:pPr>
      <w:r w:rsidRPr="00646174">
        <w:rPr>
          <w:rFonts w:asciiTheme="majorBidi" w:eastAsia="Calibri" w:hAnsiTheme="majorBidi" w:cstheme="majorBidi"/>
          <w:sz w:val="24"/>
          <w:szCs w:val="24"/>
        </w:rPr>
        <w:t xml:space="preserve">12. Ensure that you feed your child at least 5 times </w:t>
      </w:r>
      <w:r w:rsidR="00A16C4E">
        <w:rPr>
          <w:rFonts w:asciiTheme="majorBidi" w:eastAsia="Calibri" w:hAnsiTheme="majorBidi" w:cstheme="majorBidi"/>
          <w:sz w:val="24"/>
          <w:szCs w:val="24"/>
        </w:rPr>
        <w:t xml:space="preserve">in </w:t>
      </w:r>
      <w:r w:rsidRPr="00646174">
        <w:rPr>
          <w:rFonts w:asciiTheme="majorBidi" w:eastAsia="Calibri" w:hAnsiTheme="majorBidi" w:cstheme="majorBidi"/>
          <w:sz w:val="24"/>
          <w:szCs w:val="24"/>
        </w:rPr>
        <w:t>a day to ensure that they receive adequate nutrients (10</w:t>
      </w:r>
      <w:r w:rsidR="00A16C4E">
        <w:rPr>
          <w:rFonts w:asciiTheme="majorBidi" w:eastAsia="Calibri" w:hAnsiTheme="majorBidi" w:cstheme="majorBidi"/>
          <w:sz w:val="24"/>
          <w:szCs w:val="24"/>
        </w:rPr>
        <w:t>4</w:t>
      </w:r>
      <w:r w:rsidRPr="00646174">
        <w:rPr>
          <w:rFonts w:asciiTheme="majorBidi" w:eastAsia="Calibri" w:hAnsiTheme="majorBidi" w:cstheme="majorBidi"/>
          <w:sz w:val="24"/>
          <w:szCs w:val="24"/>
        </w:rPr>
        <w:t xml:space="preserve"> characters)</w:t>
      </w:r>
    </w:p>
    <w:p w14:paraId="24CC46DB" w14:textId="77777777" w:rsidR="00BA1715" w:rsidRPr="00EF48AF" w:rsidRDefault="00BA1715" w:rsidP="00AE7EB2">
      <w:pPr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  <w:u w:val="single"/>
        </w:rPr>
      </w:pPr>
    </w:p>
    <w:sectPr w:rsidR="00BA1715" w:rsidRPr="00EF48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AF"/>
    <w:rsid w:val="002B4C08"/>
    <w:rsid w:val="003441E4"/>
    <w:rsid w:val="00486AC0"/>
    <w:rsid w:val="0064456C"/>
    <w:rsid w:val="00646174"/>
    <w:rsid w:val="00653CB3"/>
    <w:rsid w:val="008656A0"/>
    <w:rsid w:val="00901137"/>
    <w:rsid w:val="00986E25"/>
    <w:rsid w:val="009D2E76"/>
    <w:rsid w:val="00A02E40"/>
    <w:rsid w:val="00A16C4E"/>
    <w:rsid w:val="00AE7EB2"/>
    <w:rsid w:val="00BA1715"/>
    <w:rsid w:val="00D06F55"/>
    <w:rsid w:val="00EF48AF"/>
    <w:rsid w:val="00F051C9"/>
    <w:rsid w:val="00F3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31B9F9"/>
  <w15:chartTrackingRefBased/>
  <w15:docId w15:val="{7C4FFC05-9A54-4F02-99D1-19CC9424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8AF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48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8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8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8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8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8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8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8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8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8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8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8A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8A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8A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8A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8A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8A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8A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F48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48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8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48A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F48AF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48A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F48AF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48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8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8A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F48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325</Characters>
  <Application>Microsoft Office Word</Application>
  <DocSecurity>0</DocSecurity>
  <Lines>25</Lines>
  <Paragraphs>16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Mutai</dc:creator>
  <cp:keywords/>
  <dc:description/>
  <cp:lastModifiedBy>Beatrice Mutai</cp:lastModifiedBy>
  <cp:revision>2</cp:revision>
  <dcterms:created xsi:type="dcterms:W3CDTF">2025-06-19T14:26:00Z</dcterms:created>
  <dcterms:modified xsi:type="dcterms:W3CDTF">2025-06-1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a3e998-8474-40ff-9259-73a689a7ee07</vt:lpwstr>
  </property>
</Properties>
</file>